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6403"/>
        <w:gridCol w:w="1368"/>
      </w:tblGrid>
      <w:tr>
        <w:trPr>
          <w:trHeight w:val="522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7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Mia1p-13myc::ura4 </w:t>
            </w:r>
            <w:r>
              <w:rPr>
                <w:i/>
                <w:lang w:val="fr-FR"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76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P1-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-tubulin-EGFP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158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ad2p-GFP::ura4 </w:t>
            </w:r>
            <w:r>
              <w:rPr>
                <w:i/>
              </w:rPr>
              <w:t>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SO122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i w:val="false"/>
                <w:i w:val="false"/>
                <w:lang w:val="fr-FR"/>
              </w:rPr>
            </w:pPr>
            <w:r>
              <w:rPr>
                <w:i w:val="false"/>
                <w:lang w:val="fr-FR"/>
              </w:rPr>
              <w:t xml:space="preserve">Alp4p-GFP::ura4 </w:t>
            </w:r>
            <w:r>
              <w:rPr>
                <w:lang w:val="fr-FR"/>
              </w:rPr>
              <w:t>ade6-210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1716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lp14p-GFP::ura4 </w:t>
            </w:r>
            <w:r>
              <w:rPr>
                <w:i/>
                <w:lang w:val="fr-FR"/>
              </w:rPr>
              <w:t>ade6-M216 ura4-D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285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lp14p-13myc::ura4 </w:t>
            </w:r>
            <w:r>
              <w:rPr>
                <w:i/>
                <w:lang w:val="fr-FR"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2919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cp1p-mCherry::ura4 / Mia1p-GFP::ura4 </w:t>
            </w:r>
            <w:r>
              <w:rPr>
                <w:i/>
                <w:lang w:val="fr-FR"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5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EP81-EGFP / Uch2p-mCherry::ura4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5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EP81-EGFP-NES / Uch2p-mCherry::ura4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54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EP81-EGFP-MutNES / Uch2p-mCherry::ura4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57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2-GFP::ura4 / Uch2p-mCherry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58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4-GFP::ura4 / Uch2p-mCherry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60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GFP::ura4 / Uch2p-mCherry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6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2-GFP::ura4 / Pcp1p-mCherry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6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4-GFP::ura4 / Pcp1p-mCherry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6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a1p-MutNES4::ura4 / Pcp1p-mCherry::ura4 / Alp14p-GFP::ura4</w:t>
            </w:r>
            <w:r>
              <w:rPr>
                <w:i/>
              </w:rPr>
              <w:t xml:space="preserve"> 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669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cp1p-mCherry::ura4 / Alp14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70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im1-1</w:t>
            </w:r>
            <w:r>
              <w:rPr/>
              <w:t xml:space="preserve"> / Mia1p-MutNES4::ura4 / Alp14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70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4::ura4 / Alp4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708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P1-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-tub-GFP / Mia1p-MutNES4::ura4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709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P1-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-tub-GFP / </w:t>
            </w:r>
            <w:r>
              <w:rPr>
                <w:i/>
              </w:rPr>
              <w:t>mia1</w:t>
            </w:r>
            <w:r>
              <w:rPr/>
              <w:t xml:space="preserve">∆::ura4 </w:t>
            </w:r>
            <w:r>
              <w:rPr>
                <w:i/>
              </w:rPr>
              <w:t>ade6-216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3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lp14p-13myc::ura4 / </w:t>
            </w:r>
            <w:r>
              <w:rPr>
                <w:i/>
                <w:lang w:val="fr-FR"/>
              </w:rPr>
              <w:t>mia1</w:t>
            </w:r>
            <w:r>
              <w:rPr>
                <w:lang w:val="fr-FR"/>
              </w:rPr>
              <w:t xml:space="preserve">∆::ura4 </w:t>
            </w:r>
            <w:r>
              <w:rPr>
                <w:i/>
                <w:lang w:val="fr-FR"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6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Alp14p-GFP::ura4 / Pcp1p-mCherry::ura4 / </w:t>
            </w:r>
            <w:r>
              <w:rPr>
                <w:rFonts w:eastAsia="SimSun;宋体"/>
                <w:i/>
                <w:lang w:eastAsia="zh-CN"/>
              </w:rPr>
              <w:t>mia1</w:t>
            </w:r>
            <w:r>
              <w:rPr>
                <w:rFonts w:eastAsia="SimSun;宋体"/>
                <w:lang w:eastAsia="zh-CN"/>
              </w:rPr>
              <w:t xml:space="preserve">∆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66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Mia1p-GFP::ura4 / Uch2p-mCherry::ura4 / </w:t>
            </w:r>
            <w:r>
              <w:rPr>
                <w:rFonts w:eastAsia="SimSun;宋体"/>
                <w:i/>
                <w:lang w:eastAsia="zh-CN"/>
              </w:rPr>
              <w:t>crm1-80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69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REP1-</w:t>
            </w:r>
            <w:r>
              <w:rPr>
                <w:rFonts w:eastAsia="SimSun;宋体" w:cs="Symbol" w:ascii="Symbol" w:hAnsi="Symbol"/>
                <w:lang w:eastAsia="zh-CN"/>
              </w:rPr>
              <w:t></w:t>
            </w:r>
            <w:r>
              <w:rPr>
                <w:rFonts w:eastAsia="SimSun;宋体"/>
                <w:lang w:eastAsia="zh-CN"/>
              </w:rPr>
              <w:t xml:space="preserve">-tub-GFP / Pcp1p-GFP::kanR / Mia1p-MutNES4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89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EP1-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-tub-GFP / Pcp1p-GFP::kanR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9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mia1</w:t>
            </w:r>
            <w:r>
              <w:rPr/>
              <w:t xml:space="preserve">∆::ura4 / Mad2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9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4::ura4 / Mad2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89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ia1p-MutNES4::ura4 / </w:t>
            </w:r>
            <w:r>
              <w:rPr>
                <w:i/>
              </w:rPr>
              <w:t>mad2</w:t>
            </w:r>
            <w:r>
              <w:rPr/>
              <w:t xml:space="preserve">∆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97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Alp14p-TagRFP::ura4 / Mia1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3976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Alp14p-TagRFP::ura4 / Mia1p-MutNES4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068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pREP81-Mia1p-mCherry / Mia1p-MutNES4::ura / Alp14p-GFP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08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EP81-mCherry / Alp14p-GFP::ura4 / Mia1p-MutNES4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084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EP81-Mia1p-MutNES4-mCherry / Alp14p-GFP::ura4 / Mia1p-MutNES4::ura4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51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 xml:space="preserve">Alp14p-NLS-TagRFP::ura4+ Mia1-GFP::ura4+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512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 xml:space="preserve">Alp14-NLS-TagRFP::ura4+ Mia1-MutNES4-GFP::ura4+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513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pt-PT"/>
              </w:rPr>
              <w:t xml:space="preserve">Alp14-GFP-NLS::ura4+ </w:t>
            </w:r>
            <w:r>
              <w:rPr>
                <w:i/>
              </w:rPr>
              <w:t xml:space="preserve">ade6-21X ura4D-18 leu1-32 </w:t>
            </w:r>
            <w:r>
              <w:rPr>
                <w:lang w:val="pt-PT"/>
              </w:rPr>
              <w:t>h-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514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pt-PT"/>
              </w:rPr>
            </w:pPr>
            <w:r>
              <w:rPr>
                <w:lang w:val="pt-PT"/>
              </w:rPr>
              <w:t xml:space="preserve">Alp14-GFP-NLS::ura4+ Mia1∆::ura4+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4515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 xml:space="preserve">Alp14-GFP-NLS::ura4+ Mia1-MutNES4::ura4+ </w:t>
            </w:r>
            <w:r>
              <w:rPr>
                <w:i/>
              </w:rPr>
              <w:t>ade6-21X ura4D-18 leu1-3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i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SimSun;宋体" w:cs="Times New Roman"/>
      <w:kern w:val="2"/>
      <w:sz w:val="32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rFonts w:eastAsia="SimSun;宋体"/>
      <w:kern w:val="2"/>
      <w:sz w:val="32"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4T04:50:00Z</dcterms:created>
  <dc:creator>TLL</dc:creator>
  <dc:description/>
  <cp:keywords/>
  <dc:language>en-US</dc:language>
  <cp:lastModifiedBy>TLL</cp:lastModifiedBy>
  <dcterms:modified xsi:type="dcterms:W3CDTF">2009-06-14T04:52:00Z</dcterms:modified>
  <cp:revision>1</cp:revision>
  <dc:subject/>
  <dc:title/>
</cp:coreProperties>
</file>